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81FD7" w14:textId="75786EBD" w:rsidR="001640C4" w:rsidRPr="00952A25" w:rsidRDefault="001640C4" w:rsidP="001640C4">
      <w:pPr>
        <w:widowControl w:val="0"/>
        <w:autoSpaceDE w:val="0"/>
        <w:autoSpaceDN w:val="0"/>
        <w:adjustRightInd w:val="0"/>
        <w:jc w:val="center"/>
        <w:rPr>
          <w:rFonts w:cstheme="minorHAnsi"/>
          <w:sz w:val="26"/>
          <w:szCs w:val="26"/>
        </w:rPr>
      </w:pPr>
      <w:r w:rsidRPr="00952A25">
        <w:rPr>
          <w:rFonts w:cstheme="minorHAnsi"/>
          <w:sz w:val="26"/>
          <w:szCs w:val="26"/>
        </w:rPr>
        <w:t xml:space="preserve">Questionnaire </w:t>
      </w:r>
      <w:r>
        <w:rPr>
          <w:rFonts w:cstheme="minorHAnsi"/>
          <w:sz w:val="26"/>
          <w:szCs w:val="26"/>
        </w:rPr>
        <w:t>B</w:t>
      </w:r>
      <w:r w:rsidRPr="00952A25">
        <w:rPr>
          <w:rFonts w:cstheme="minorHAnsi"/>
          <w:sz w:val="26"/>
          <w:szCs w:val="26"/>
        </w:rPr>
        <w:t xml:space="preserve"> on </w:t>
      </w:r>
      <w:r>
        <w:rPr>
          <w:rFonts w:cstheme="minorHAnsi"/>
          <w:sz w:val="26"/>
          <w:szCs w:val="26"/>
        </w:rPr>
        <w:t>biobank research</w:t>
      </w:r>
    </w:p>
    <w:p w14:paraId="446A4A28" w14:textId="77777777" w:rsidR="001640C4" w:rsidRPr="00952A25" w:rsidRDefault="001640C4" w:rsidP="001640C4">
      <w:pPr>
        <w:widowControl w:val="0"/>
        <w:autoSpaceDE w:val="0"/>
        <w:autoSpaceDN w:val="0"/>
        <w:adjustRightInd w:val="0"/>
        <w:jc w:val="center"/>
        <w:rPr>
          <w:rFonts w:cstheme="minorHAnsi"/>
          <w:sz w:val="18"/>
          <w:szCs w:val="18"/>
        </w:rPr>
      </w:pPr>
      <w:r w:rsidRPr="00952A25">
        <w:rPr>
          <w:rFonts w:cstheme="minorHAnsi"/>
          <w:sz w:val="18"/>
          <w:szCs w:val="18"/>
        </w:rPr>
        <w:t>______________________________________________________________________</w:t>
      </w:r>
    </w:p>
    <w:p w14:paraId="12221FC3" w14:textId="77777777" w:rsidR="001640C4" w:rsidRDefault="001640C4" w:rsidP="002C205F">
      <w:pPr>
        <w:rPr>
          <w:b/>
        </w:rPr>
      </w:pPr>
    </w:p>
    <w:p w14:paraId="435C0D54" w14:textId="77777777" w:rsidR="001640C4" w:rsidRDefault="001640C4" w:rsidP="002C205F">
      <w:pPr>
        <w:rPr>
          <w:b/>
        </w:rPr>
      </w:pPr>
    </w:p>
    <w:p w14:paraId="7B193D2B" w14:textId="42293ED3" w:rsidR="002C205F" w:rsidRDefault="002C205F" w:rsidP="002C205F">
      <w:r w:rsidRPr="002C205F">
        <w:rPr>
          <w:b/>
        </w:rPr>
        <w:t>B1</w:t>
      </w:r>
      <w:r>
        <w:t xml:space="preserve"> I have signed an additional consent form to authorize researchers to store my biological samples and to do research on these samples and my personal data. </w:t>
      </w:r>
    </w:p>
    <w:p w14:paraId="124C877F" w14:textId="77777777" w:rsidR="002C205F" w:rsidRDefault="002C205F" w:rsidP="002C205F">
      <w:pPr>
        <w:ind w:firstLine="720"/>
      </w:pPr>
      <w:r>
        <w:t xml:space="preserve">False </w:t>
      </w:r>
    </w:p>
    <w:p w14:paraId="1CF6DAB2" w14:textId="77777777" w:rsidR="002C205F" w:rsidRDefault="002C205F" w:rsidP="002C205F">
      <w:pPr>
        <w:ind w:firstLine="720"/>
      </w:pPr>
      <w:r>
        <w:t xml:space="preserve">unsure </w:t>
      </w:r>
    </w:p>
    <w:p w14:paraId="4530A40C" w14:textId="77777777" w:rsidR="002C205F" w:rsidRDefault="002C205F" w:rsidP="002C205F">
      <w:pPr>
        <w:ind w:firstLine="720"/>
      </w:pPr>
      <w:r>
        <w:t>True</w:t>
      </w:r>
    </w:p>
    <w:p w14:paraId="761241D7" w14:textId="77777777" w:rsidR="002C205F" w:rsidRPr="00925A53" w:rsidRDefault="002C205F" w:rsidP="002C205F">
      <w:pPr>
        <w:rPr>
          <w:color w:val="FF0000"/>
        </w:rPr>
      </w:pPr>
    </w:p>
    <w:p w14:paraId="3574BB02" w14:textId="77777777" w:rsidR="002C205F" w:rsidRDefault="002C205F" w:rsidP="002C205F">
      <w:r w:rsidRPr="002C205F">
        <w:rPr>
          <w:b/>
        </w:rPr>
        <w:t>B2</w:t>
      </w:r>
      <w:r>
        <w:t xml:space="preserve"> The research done on my samples will have direct benefit for me. </w:t>
      </w:r>
    </w:p>
    <w:p w14:paraId="5A3716C3" w14:textId="76A2DD14" w:rsidR="002C205F" w:rsidRDefault="002C205F" w:rsidP="002C205F">
      <w:pPr>
        <w:ind w:firstLine="720"/>
      </w:pPr>
      <w:r>
        <w:t>False</w:t>
      </w:r>
    </w:p>
    <w:p w14:paraId="0E712B48" w14:textId="77777777" w:rsidR="002C205F" w:rsidRDefault="002C205F" w:rsidP="002C205F">
      <w:pPr>
        <w:ind w:left="720"/>
      </w:pPr>
      <w:r>
        <w:t xml:space="preserve">unsure </w:t>
      </w:r>
    </w:p>
    <w:p w14:paraId="269626F9" w14:textId="77777777" w:rsidR="002C205F" w:rsidRDefault="002C205F" w:rsidP="002C205F">
      <w:pPr>
        <w:ind w:left="720"/>
      </w:pPr>
      <w:r>
        <w:t>True</w:t>
      </w:r>
    </w:p>
    <w:p w14:paraId="6961F2AD" w14:textId="77777777" w:rsidR="002C205F" w:rsidRDefault="002C205F" w:rsidP="002C205F"/>
    <w:p w14:paraId="6DA7B6FA" w14:textId="77777777" w:rsidR="002C205F" w:rsidRDefault="002C205F" w:rsidP="002C205F">
      <w:r w:rsidRPr="002C205F">
        <w:rPr>
          <w:b/>
        </w:rPr>
        <w:t>B3</w:t>
      </w:r>
      <w:r>
        <w:t xml:space="preserve"> </w:t>
      </w:r>
      <w:r w:rsidRPr="002C205F">
        <w:t xml:space="preserve">The research done on my samples/data will be of benefit for future generations. </w:t>
      </w:r>
    </w:p>
    <w:p w14:paraId="562396BF" w14:textId="77777777" w:rsidR="002C205F" w:rsidRDefault="002C205F" w:rsidP="002C205F">
      <w:r>
        <w:tab/>
        <w:t>False</w:t>
      </w:r>
    </w:p>
    <w:p w14:paraId="2E5AF607" w14:textId="77777777" w:rsidR="002C205F" w:rsidRDefault="002C205F" w:rsidP="002C205F">
      <w:pPr>
        <w:ind w:left="720"/>
      </w:pPr>
      <w:r>
        <w:t xml:space="preserve">unsure </w:t>
      </w:r>
    </w:p>
    <w:p w14:paraId="729D3FCF" w14:textId="77777777" w:rsidR="002C205F" w:rsidRDefault="002C205F" w:rsidP="002C205F">
      <w:pPr>
        <w:ind w:left="720"/>
      </w:pPr>
      <w:r>
        <w:t>True</w:t>
      </w:r>
    </w:p>
    <w:p w14:paraId="15A5DD2A" w14:textId="77777777" w:rsidR="00AE00F6" w:rsidRDefault="001640C4"/>
    <w:p w14:paraId="17225C91" w14:textId="77777777" w:rsidR="002C205F" w:rsidRDefault="002C205F">
      <w:r w:rsidRPr="002C205F">
        <w:rPr>
          <w:b/>
        </w:rPr>
        <w:t>B4</w:t>
      </w:r>
      <w:r>
        <w:t xml:space="preserve"> </w:t>
      </w:r>
      <w:r w:rsidRPr="002C205F">
        <w:t xml:space="preserve">The aim of the research done on my samples/data is to explore the genetic basis for reactions to prescription drugs. </w:t>
      </w:r>
    </w:p>
    <w:p w14:paraId="1C45E505" w14:textId="77777777" w:rsidR="002C205F" w:rsidRDefault="002C205F" w:rsidP="002C205F">
      <w:r>
        <w:tab/>
        <w:t>False</w:t>
      </w:r>
    </w:p>
    <w:p w14:paraId="406FA916" w14:textId="77777777" w:rsidR="002C205F" w:rsidRDefault="002C205F" w:rsidP="002C205F">
      <w:pPr>
        <w:ind w:left="720"/>
      </w:pPr>
      <w:r>
        <w:t xml:space="preserve">unsure </w:t>
      </w:r>
    </w:p>
    <w:p w14:paraId="16B69AA5" w14:textId="77777777" w:rsidR="002C205F" w:rsidRDefault="002C205F" w:rsidP="002C205F">
      <w:pPr>
        <w:ind w:left="720"/>
      </w:pPr>
      <w:r>
        <w:t>True</w:t>
      </w:r>
    </w:p>
    <w:p w14:paraId="765763C3" w14:textId="77777777" w:rsidR="002C205F" w:rsidRDefault="002C205F"/>
    <w:p w14:paraId="119B160C" w14:textId="77777777" w:rsidR="002C205F" w:rsidRDefault="002C205F">
      <w:r w:rsidRPr="002C205F">
        <w:rPr>
          <w:b/>
        </w:rPr>
        <w:t>B5</w:t>
      </w:r>
      <w:r>
        <w:t xml:space="preserve"> </w:t>
      </w:r>
      <w:r w:rsidRPr="002C205F">
        <w:t>I could ask clinicians or researchers to delete my personal data from the biobank and destroy my biological samples</w:t>
      </w:r>
    </w:p>
    <w:p w14:paraId="05A9748C" w14:textId="77777777" w:rsidR="002C205F" w:rsidRDefault="002C205F" w:rsidP="002C205F">
      <w:r>
        <w:tab/>
        <w:t>False</w:t>
      </w:r>
    </w:p>
    <w:p w14:paraId="50E8DC73" w14:textId="77777777" w:rsidR="002C205F" w:rsidRDefault="002C205F" w:rsidP="002C205F">
      <w:pPr>
        <w:ind w:left="720"/>
      </w:pPr>
      <w:r>
        <w:t xml:space="preserve">unsure </w:t>
      </w:r>
    </w:p>
    <w:p w14:paraId="105E0D75" w14:textId="77777777" w:rsidR="002C205F" w:rsidRDefault="002C205F" w:rsidP="002C205F">
      <w:pPr>
        <w:ind w:left="720"/>
      </w:pPr>
      <w:r>
        <w:t>True</w:t>
      </w:r>
    </w:p>
    <w:p w14:paraId="033707A4" w14:textId="77777777" w:rsidR="002C205F" w:rsidRDefault="002C205F" w:rsidP="002C205F"/>
    <w:p w14:paraId="712CD2A7" w14:textId="77777777" w:rsidR="002C205F" w:rsidRDefault="002C205F" w:rsidP="002C205F">
      <w:r w:rsidRPr="002C205F">
        <w:rPr>
          <w:b/>
        </w:rPr>
        <w:t>B6</w:t>
      </w:r>
      <w:r>
        <w:t xml:space="preserve"> Would you like to know what are the results of the research done with your samples:</w:t>
      </w:r>
    </w:p>
    <w:p w14:paraId="5F9A33B9" w14:textId="77777777" w:rsidR="002C205F" w:rsidRDefault="002C205F" w:rsidP="002C205F">
      <w:r>
        <w:tab/>
        <w:t xml:space="preserve">general results? </w:t>
      </w:r>
      <w:r>
        <w:tab/>
        <w:t xml:space="preserve">O yes </w:t>
      </w:r>
      <w:r>
        <w:tab/>
        <w:t>O no</w:t>
      </w:r>
    </w:p>
    <w:p w14:paraId="39BF3612" w14:textId="77777777" w:rsidR="002C205F" w:rsidRDefault="002C205F" w:rsidP="002C205F">
      <w:r>
        <w:tab/>
        <w:t>personal results?</w:t>
      </w:r>
      <w:r>
        <w:tab/>
        <w:t xml:space="preserve">O yes </w:t>
      </w:r>
      <w:r>
        <w:tab/>
        <w:t>O no</w:t>
      </w:r>
    </w:p>
    <w:p w14:paraId="778A1FA9" w14:textId="77777777" w:rsidR="002C205F" w:rsidRDefault="002C205F" w:rsidP="002C205F"/>
    <w:p w14:paraId="08ED8F68" w14:textId="77777777" w:rsidR="002C205F" w:rsidRDefault="002C205F" w:rsidP="002C205F">
      <w:r w:rsidRPr="002C205F">
        <w:rPr>
          <w:b/>
        </w:rPr>
        <w:t>B7</w:t>
      </w:r>
      <w:r>
        <w:t xml:space="preserve"> Please, think to the fact that researchers and clinicians may access your personal data (medical records and other personal details of your life). What do you think about it?</w:t>
      </w:r>
    </w:p>
    <w:p w14:paraId="1CA349BF" w14:textId="77777777" w:rsidR="002C205F" w:rsidRDefault="002C205F" w:rsidP="002C205F"/>
    <w:p w14:paraId="3F50EA5F" w14:textId="13C837B8" w:rsidR="003D44B2" w:rsidRDefault="003D44B2" w:rsidP="002C205F">
      <w:r w:rsidRPr="00925A53">
        <w:rPr>
          <w:b/>
        </w:rPr>
        <w:t>B8</w:t>
      </w:r>
      <w:r w:rsidR="00B240F2" w:rsidRPr="00B240F2">
        <w:t xml:space="preserve"> How would you feel if your biological material and personal data would be stored over a long period of time for unknown future research projects?</w:t>
      </w:r>
      <w:r w:rsidR="000D5AC9">
        <w:tab/>
      </w:r>
    </w:p>
    <w:p w14:paraId="1E3C0B04" w14:textId="77777777" w:rsidR="003D44B2" w:rsidRDefault="003D44B2" w:rsidP="002C205F"/>
    <w:p w14:paraId="007F5D64" w14:textId="77777777" w:rsidR="002C205F" w:rsidRDefault="003D44B2">
      <w:r>
        <w:rPr>
          <w:b/>
        </w:rPr>
        <w:t>B9</w:t>
      </w:r>
      <w:r w:rsidR="002C205F" w:rsidRPr="003D44B2">
        <w:rPr>
          <w:b/>
        </w:rPr>
        <w:t xml:space="preserve"> </w:t>
      </w:r>
      <w:r>
        <w:t>Would you like to take active part on the management of your personal data/samples?</w:t>
      </w:r>
    </w:p>
    <w:p w14:paraId="312E7D00" w14:textId="77777777" w:rsidR="003D44B2" w:rsidRPr="003D44B2" w:rsidRDefault="003D44B2">
      <w:pPr>
        <w:rPr>
          <w:b/>
        </w:rPr>
      </w:pPr>
      <w:r>
        <w:tab/>
        <w:t>Yes, because ____</w:t>
      </w:r>
    </w:p>
    <w:p w14:paraId="5F7E4144" w14:textId="77777777" w:rsidR="003D44B2" w:rsidRDefault="003D44B2">
      <w:r>
        <w:tab/>
        <w:t>No, because _____</w:t>
      </w:r>
    </w:p>
    <w:p w14:paraId="099AB200" w14:textId="77777777" w:rsidR="003D44B2" w:rsidRDefault="003D44B2">
      <w:r>
        <w:tab/>
        <w:t>I don’t know</w:t>
      </w:r>
    </w:p>
    <w:p w14:paraId="0EAB4F2B" w14:textId="77777777" w:rsidR="003D44B2" w:rsidRDefault="003D44B2"/>
    <w:p w14:paraId="5D08DBB1" w14:textId="77777777" w:rsidR="003D44B2" w:rsidRDefault="003D44B2"/>
    <w:sectPr w:rsidR="003D44B2" w:rsidSect="002C6A4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05F"/>
    <w:rsid w:val="000D5AC9"/>
    <w:rsid w:val="001640C4"/>
    <w:rsid w:val="002C205F"/>
    <w:rsid w:val="002C6A43"/>
    <w:rsid w:val="003D44B2"/>
    <w:rsid w:val="00531EF4"/>
    <w:rsid w:val="00925A53"/>
    <w:rsid w:val="00970C5C"/>
    <w:rsid w:val="00B240F2"/>
    <w:rsid w:val="00BC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B76C9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7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lavio D'Abramo</cp:lastModifiedBy>
  <cp:revision>3</cp:revision>
  <dcterms:created xsi:type="dcterms:W3CDTF">2022-05-02T09:29:00Z</dcterms:created>
  <dcterms:modified xsi:type="dcterms:W3CDTF">2022-05-18T21:23:00Z</dcterms:modified>
</cp:coreProperties>
</file>